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78C" w:rsidRDefault="00EE25DF">
      <w:pPr>
        <w:widowControl/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0  </w:t>
      </w:r>
      <w:r>
        <w:rPr>
          <w:rFonts w:ascii="Times New Roman" w:hAnsi="Times New Roman" w:cs="Times New Roman"/>
          <w:b/>
          <w:bCs/>
          <w:sz w:val="24"/>
          <w:szCs w:val="24"/>
        </w:rPr>
        <w:t>Modified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nzymes involved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nerg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abolism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10"/>
        <w:gridCol w:w="1976"/>
        <w:gridCol w:w="2783"/>
        <w:gridCol w:w="1637"/>
      </w:tblGrid>
      <w:tr w:rsidR="00E3078C" w:rsidTr="00EE25DF">
        <w:tc>
          <w:tcPr>
            <w:tcW w:w="1081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22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1033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5D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ites (K)</w:t>
            </w:r>
          </w:p>
        </w:tc>
      </w:tr>
      <w:tr w:rsidR="00E3078C" w:rsidTr="00EE25DF">
        <w:tc>
          <w:tcPr>
            <w:tcW w:w="1081" w:type="pct"/>
            <w:vMerge w:val="restart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</w:t>
            </w:r>
            <w:r w:rsidRPr="00EE2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ycolysis/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</w:t>
            </w:r>
            <w:r w:rsidRPr="00EE2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uconeogenesis</w:t>
            </w:r>
          </w:p>
        </w:tc>
        <w:tc>
          <w:tcPr>
            <w:tcW w:w="1162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5980</w:t>
            </w:r>
          </w:p>
        </w:tc>
        <w:tc>
          <w:tcPr>
            <w:tcW w:w="1722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phosphate</w:t>
            </w:r>
            <w:proofErr w:type="spell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utase GPM1</w:t>
            </w:r>
          </w:p>
        </w:tc>
        <w:tc>
          <w:tcPr>
            <w:tcW w:w="1033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, 461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538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atase</w:t>
            </w:r>
            <w:proofErr w:type="spell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 246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4751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atase</w:t>
            </w:r>
            <w:proofErr w:type="spell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3604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uctose-1,6-bisphosphate </w:t>
            </w:r>
            <w:proofErr w:type="gram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(</w:t>
            </w:r>
            <w:proofErr w:type="gram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1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, 180, 429, 206, 393, 111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2190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uctose-1,6-bisphosphate </w:t>
            </w:r>
            <w:proofErr w:type="gram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(</w:t>
            </w:r>
            <w:proofErr w:type="gram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2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969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 GAPDH1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, 214, 405, 255, 370, 274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1823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 kinase PGK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, 141, 31, 206, 92, 103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706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 mutase PGMI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, 328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885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lase 2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, 103, 112, 405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886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lase 1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5676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ase </w:t>
            </w: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KI</w:t>
            </w:r>
            <w:proofErr w:type="spellEnd"/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, 136, 4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907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ruvate kinase </w:t>
            </w: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KII</w:t>
            </w:r>
            <w:proofErr w:type="spellEnd"/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, 328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3235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e dehydrogenase LDH1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, 43, 322, 218, 94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545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okinase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 446</w:t>
            </w:r>
          </w:p>
        </w:tc>
      </w:tr>
      <w:tr w:rsidR="00E3078C" w:rsidTr="00EE25DF">
        <w:tc>
          <w:tcPr>
            <w:tcW w:w="1081" w:type="pct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EE25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rate cycle</w:t>
            </w: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889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synthase 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, 423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2673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itate hydratase ACN/IRP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, 296, 223, 895, 1049, 788, 863, 300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1314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 dehydrogenase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, 265, 256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4420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oxoglutarate dehydrogenase e1 component, mitochondrial precursor, putative (2-ODE1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, 1112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1843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dehydrogenase MDH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955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lysine</w:t>
            </w:r>
            <w:proofErr w:type="spell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esidue </w:t>
            </w:r>
            <w:proofErr w:type="spellStart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yltransferase</w:t>
            </w:r>
            <w:proofErr w:type="spellEnd"/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nent of oxoglutarate dehydrogenase (DLST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 226, 198, 205, 193, 370, 225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060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yl-CoA-synthetase alpha SCSA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 166, 94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09752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-Coenzyme A ligase, beta subunit, putative (SCAL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, 315, 279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528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 dehydrogenase [ubiquinone] iron-sulfur protein (SDIS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, 330</w:t>
            </w:r>
          </w:p>
        </w:tc>
      </w:tr>
      <w:tr w:rsidR="00E3078C" w:rsidTr="00EE25DF"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559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protein subunit of succinate dehydrogenase (FSSD)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, 351,</w:t>
            </w: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97, 623, 160, 572, 666</w:t>
            </w:r>
          </w:p>
        </w:tc>
      </w:tr>
      <w:tr w:rsidR="00E3078C" w:rsidTr="00EE25DF">
        <w:trPr>
          <w:trHeight w:val="785"/>
        </w:trPr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6470</w:t>
            </w:r>
          </w:p>
          <w:p w:rsidR="00E3078C" w:rsidRPr="00EE25DF" w:rsidRDefault="00E3078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complex subunit PDH-E3II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, 514, 276, 176, 455</w:t>
            </w:r>
          </w:p>
        </w:tc>
      </w:tr>
      <w:tr w:rsidR="00E3078C" w:rsidTr="00EE25DF">
        <w:trPr>
          <w:trHeight w:val="785"/>
        </w:trPr>
        <w:tc>
          <w:tcPr>
            <w:tcW w:w="1081" w:type="pct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E3078C" w:rsidRPr="00EE25DF" w:rsidRDefault="00E3078C">
            <w:pPr>
              <w:jc w:val="left"/>
              <w:rPr>
                <w:color w:val="000000"/>
              </w:rPr>
            </w:pPr>
          </w:p>
        </w:tc>
        <w:tc>
          <w:tcPr>
            <w:tcW w:w="1162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4190</w:t>
            </w:r>
          </w:p>
        </w:tc>
        <w:tc>
          <w:tcPr>
            <w:tcW w:w="1722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carboxylase</w:t>
            </w:r>
          </w:p>
        </w:tc>
        <w:tc>
          <w:tcPr>
            <w:tcW w:w="1033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3078C" w:rsidRPr="00EE25DF" w:rsidRDefault="00EE25D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, 1339, 1120, 1309</w:t>
            </w:r>
          </w:p>
        </w:tc>
      </w:tr>
    </w:tbl>
    <w:p w:rsidR="00E3078C" w:rsidRDefault="00E3078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3078C" w:rsidRDefault="00E3078C">
      <w:pPr>
        <w:rPr>
          <w:rFonts w:ascii="Times New Roman" w:hAnsi="Times New Roman" w:cs="Times New Roman"/>
        </w:rPr>
      </w:pPr>
    </w:p>
    <w:sectPr w:rsidR="00E3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5DF" w:rsidRDefault="00EE25DF" w:rsidP="00EE25DF">
      <w:r>
        <w:separator/>
      </w:r>
    </w:p>
  </w:endnote>
  <w:endnote w:type="continuationSeparator" w:id="0">
    <w:p w:rsidR="00EE25DF" w:rsidRDefault="00EE25DF" w:rsidP="00EE2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5DF" w:rsidRDefault="00EE25DF" w:rsidP="00EE25DF">
      <w:r>
        <w:separator/>
      </w:r>
    </w:p>
  </w:footnote>
  <w:footnote w:type="continuationSeparator" w:id="0">
    <w:p w:rsidR="00EE25DF" w:rsidRDefault="00EE25DF" w:rsidP="00EE2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8A4339"/>
    <w:rsid w:val="001A0CAD"/>
    <w:rsid w:val="00363574"/>
    <w:rsid w:val="004A4FF9"/>
    <w:rsid w:val="006047A0"/>
    <w:rsid w:val="00647DDE"/>
    <w:rsid w:val="00801C34"/>
    <w:rsid w:val="0083640F"/>
    <w:rsid w:val="008A4339"/>
    <w:rsid w:val="009B76F7"/>
    <w:rsid w:val="00A03EDD"/>
    <w:rsid w:val="00AE1454"/>
    <w:rsid w:val="00C732B1"/>
    <w:rsid w:val="00DC1919"/>
    <w:rsid w:val="00E3078C"/>
    <w:rsid w:val="00E8790C"/>
    <w:rsid w:val="00EB6694"/>
    <w:rsid w:val="00ED62CF"/>
    <w:rsid w:val="00EE25DF"/>
    <w:rsid w:val="00F216B6"/>
    <w:rsid w:val="23813027"/>
    <w:rsid w:val="327D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90A07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E25D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E25DF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E2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25DF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2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25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7</cp:revision>
  <dcterms:created xsi:type="dcterms:W3CDTF">2021-12-21T01:29:00Z</dcterms:created>
  <dcterms:modified xsi:type="dcterms:W3CDTF">2022-09-27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35FC08A6FEB4805A314B078EF206CBD</vt:lpwstr>
  </property>
</Properties>
</file>